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77A16" w14:textId="3A93577A" w:rsidR="00D14283" w:rsidRDefault="00C97851" w:rsidP="00C97851">
      <w:pPr>
        <w:jc w:val="center"/>
      </w:pPr>
      <w:r>
        <w:t>Supplementary material two</w:t>
      </w:r>
    </w:p>
    <w:p w14:paraId="42D15A23" w14:textId="77777777" w:rsidR="00C97851" w:rsidRDefault="00C97851" w:rsidP="00C97851">
      <w:pPr>
        <w:jc w:val="center"/>
      </w:pPr>
    </w:p>
    <w:p w14:paraId="08C45AD3" w14:textId="5557246F" w:rsidR="00C97851" w:rsidRPr="00466259" w:rsidRDefault="00BF460C" w:rsidP="00C97851">
      <w:pPr>
        <w:spacing w:after="240"/>
        <w:rPr>
          <w:rFonts w:eastAsia="Times New Roman" w:cstheme="minorHAnsi"/>
          <w:lang w:eastAsia="en-GB"/>
        </w:rPr>
      </w:pPr>
      <w:r w:rsidRPr="00BF460C">
        <w:rPr>
          <w:rFonts w:eastAsia="Times New Roman" w:cstheme="minorHAnsi"/>
          <w:b/>
          <w:bCs/>
          <w:lang w:eastAsia="en-GB"/>
        </w:rPr>
        <w:t>Table 2</w:t>
      </w:r>
      <w:r>
        <w:rPr>
          <w:rFonts w:eastAsia="Times New Roman" w:cstheme="minorHAnsi"/>
          <w:lang w:eastAsia="en-GB"/>
        </w:rPr>
        <w:t xml:space="preserve">: </w:t>
      </w:r>
      <w:r w:rsidR="00C97851">
        <w:rPr>
          <w:rFonts w:eastAsia="Times New Roman" w:cstheme="minorHAnsi"/>
          <w:lang w:eastAsia="en-GB"/>
        </w:rPr>
        <w:t>Use of the APEASE criteria to identify suitable intervention functions.</w:t>
      </w: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4252"/>
        <w:gridCol w:w="3402"/>
      </w:tblGrid>
      <w:tr w:rsidR="00C97851" w:rsidRPr="00EC0189" w14:paraId="5A93A315" w14:textId="77777777" w:rsidTr="009E5697">
        <w:trPr>
          <w:trHeight w:val="808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0E17" w14:textId="77777777" w:rsidR="00C97851" w:rsidRPr="00EC0189" w:rsidRDefault="00C97851" w:rsidP="009E5697">
            <w:pPr>
              <w:jc w:val="center"/>
              <w:rPr>
                <w:rFonts w:cstheme="minorHAnsi"/>
                <w:b/>
              </w:rPr>
            </w:pPr>
            <w:r w:rsidRPr="00EC0189">
              <w:rPr>
                <w:rFonts w:cstheme="minorHAnsi"/>
                <w:b/>
              </w:rPr>
              <w:t>Potential intervention function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8677" w14:textId="77777777" w:rsidR="00C97851" w:rsidRPr="00EC0189" w:rsidRDefault="00C97851" w:rsidP="009E5697">
            <w:pPr>
              <w:jc w:val="center"/>
              <w:rPr>
                <w:rFonts w:cstheme="minorHAnsi"/>
                <w:b/>
              </w:rPr>
            </w:pPr>
            <w:r w:rsidRPr="00EC0189">
              <w:rPr>
                <w:rFonts w:cstheme="minorHAnsi"/>
                <w:b/>
              </w:rPr>
              <w:t>Does the intervention meet the APEASE criteria?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2B51" w14:textId="77777777" w:rsidR="00C97851" w:rsidRPr="00EC0189" w:rsidRDefault="00C97851" w:rsidP="009E5697">
            <w:pPr>
              <w:jc w:val="center"/>
              <w:rPr>
                <w:rFonts w:cstheme="minorHAnsi"/>
                <w:b/>
              </w:rPr>
            </w:pPr>
            <w:r w:rsidRPr="00EC0189">
              <w:rPr>
                <w:rFonts w:cstheme="minorHAnsi"/>
                <w:b/>
              </w:rPr>
              <w:t>Definitions of incorporated Intervention functions</w:t>
            </w:r>
          </w:p>
        </w:tc>
      </w:tr>
      <w:tr w:rsidR="00C97851" w:rsidRPr="00EC0189" w14:paraId="5C62CCCA" w14:textId="77777777" w:rsidTr="009E5697">
        <w:trPr>
          <w:trHeight w:val="680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4429B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Education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C1651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Yes, to be incorporated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550EB62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Increasing knowledge or understanding</w:t>
            </w:r>
          </w:p>
        </w:tc>
      </w:tr>
      <w:tr w:rsidR="00C97851" w:rsidRPr="00EC0189" w14:paraId="5A07B124" w14:textId="77777777" w:rsidTr="009E5697">
        <w:trPr>
          <w:trHeight w:val="1078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55575871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Persuasio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2E8D8F2" w14:textId="77777777" w:rsidR="00C97851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Not appropriate</w:t>
            </w:r>
          </w:p>
          <w:p w14:paraId="09D772FD" w14:textId="77777777" w:rsidR="00C97851" w:rsidRPr="00084D58" w:rsidRDefault="00C97851" w:rsidP="009E569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Inducing negative feelings to stimulate action was deemed inappropri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631ACB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</w:p>
        </w:tc>
      </w:tr>
      <w:tr w:rsidR="00C97851" w:rsidRPr="00EC0189" w14:paraId="5B3302CF" w14:textId="77777777" w:rsidTr="009E5697">
        <w:trPr>
          <w:trHeight w:val="1149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74239248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Incentivisatio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3AFDD0E" w14:textId="77777777" w:rsidR="00C97851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Not affordable</w:t>
            </w:r>
          </w:p>
          <w:p w14:paraId="5CC0102A" w14:textId="77777777" w:rsidR="00C97851" w:rsidRPr="00084D58" w:rsidRDefault="00C97851" w:rsidP="009E5697">
            <w:pPr>
              <w:jc w:val="center"/>
              <w:rPr>
                <w:rFonts w:cstheme="minorHAnsi"/>
                <w:i/>
                <w:iCs/>
              </w:rPr>
            </w:pPr>
            <w:r w:rsidRPr="00084D58">
              <w:rPr>
                <w:rFonts w:cstheme="minorHAnsi"/>
                <w:i/>
                <w:iCs/>
                <w:sz w:val="22"/>
                <w:szCs w:val="22"/>
              </w:rPr>
              <w:t>Limited project funding eliminates this intervention funct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39104C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</w:p>
        </w:tc>
      </w:tr>
      <w:tr w:rsidR="00C97851" w:rsidRPr="00EC0189" w14:paraId="77F0BFC0" w14:textId="77777777" w:rsidTr="009E5697">
        <w:trPr>
          <w:trHeight w:val="1123"/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4EFF98D0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Coercio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9646B1" w14:textId="77777777" w:rsidR="00C97851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Not appropriate</w:t>
            </w:r>
          </w:p>
          <w:p w14:paraId="2622DA0E" w14:textId="77777777" w:rsidR="00C97851" w:rsidRPr="007508A3" w:rsidRDefault="00C97851" w:rsidP="009E569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Implementing expectation of punishment or cost was deemed inappropri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141830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</w:p>
        </w:tc>
      </w:tr>
      <w:tr w:rsidR="00C97851" w:rsidRPr="00EC0189" w14:paraId="55942C36" w14:textId="77777777" w:rsidTr="009E5697">
        <w:trPr>
          <w:trHeight w:val="680"/>
          <w:jc w:val="center"/>
        </w:trPr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14:paraId="69F9328A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Training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vAlign w:val="center"/>
          </w:tcPr>
          <w:p w14:paraId="1814D9D6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Yes, to be incorporated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2F5AA53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Imparting skills</w:t>
            </w:r>
          </w:p>
        </w:tc>
      </w:tr>
      <w:tr w:rsidR="00C97851" w:rsidRPr="00EC0189" w14:paraId="1745B03D" w14:textId="77777777" w:rsidTr="009E5697">
        <w:trPr>
          <w:trHeight w:val="1306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0E969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Restriction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73A28" w14:textId="77777777" w:rsidR="00C97851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Not relevant</w:t>
            </w:r>
          </w:p>
          <w:p w14:paraId="6E3F08A4" w14:textId="77777777" w:rsidR="00C97851" w:rsidRPr="005F249A" w:rsidRDefault="00C97851" w:rsidP="009E5697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Using rules to restrict other competing behaviours was deemed irrelevant in this wor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3B5C04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</w:p>
        </w:tc>
      </w:tr>
      <w:tr w:rsidR="00C97851" w:rsidRPr="00EC0189" w14:paraId="4FF770A2" w14:textId="77777777" w:rsidTr="009E5697">
        <w:trPr>
          <w:trHeight w:val="737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6E323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Environmental restructuring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4916D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 xml:space="preserve">Yes, to be incorporated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C0BE906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Changing the physical or social context</w:t>
            </w:r>
          </w:p>
        </w:tc>
      </w:tr>
      <w:tr w:rsidR="00C97851" w:rsidRPr="00EC0189" w14:paraId="117530FA" w14:textId="77777777" w:rsidTr="009E5697">
        <w:trPr>
          <w:trHeight w:val="737"/>
          <w:jc w:val="center"/>
        </w:trPr>
        <w:tc>
          <w:tcPr>
            <w:tcW w:w="2836" w:type="dxa"/>
            <w:tcBorders>
              <w:top w:val="nil"/>
            </w:tcBorders>
            <w:shd w:val="clear" w:color="auto" w:fill="auto"/>
            <w:vAlign w:val="center"/>
          </w:tcPr>
          <w:p w14:paraId="62A8CE71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Modelling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  <w:vAlign w:val="center"/>
          </w:tcPr>
          <w:p w14:paraId="0104ABDB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Yes, to be incorporated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B41AC21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Providing an example for people to aspire to or imitate</w:t>
            </w:r>
          </w:p>
        </w:tc>
      </w:tr>
      <w:tr w:rsidR="00C97851" w:rsidRPr="00EC0189" w14:paraId="2A1A4E6C" w14:textId="77777777" w:rsidTr="009E5697">
        <w:trPr>
          <w:trHeight w:val="1020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4B4A2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Enablemen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289D2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Yes, to be incorporate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29E3314" w14:textId="77777777" w:rsidR="00C97851" w:rsidRPr="00EC0189" w:rsidRDefault="00C97851" w:rsidP="009E5697">
            <w:pPr>
              <w:jc w:val="center"/>
              <w:rPr>
                <w:rFonts w:cstheme="minorHAnsi"/>
              </w:rPr>
            </w:pPr>
            <w:r w:rsidRPr="00EC0189">
              <w:rPr>
                <w:rFonts w:cstheme="minorHAnsi"/>
              </w:rPr>
              <w:t>Increasing means/reducing barriers to increase capability or opportunity</w:t>
            </w:r>
          </w:p>
        </w:tc>
      </w:tr>
      <w:tr w:rsidR="00C97851" w:rsidRPr="00EC0189" w14:paraId="33AD4447" w14:textId="77777777" w:rsidTr="009E5697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5C00" w14:textId="77777777" w:rsidR="00C97851" w:rsidRPr="00EC0189" w:rsidRDefault="00C97851" w:rsidP="009E5697">
            <w:pPr>
              <w:jc w:val="center"/>
              <w:rPr>
                <w:rFonts w:cstheme="minorHAnsi"/>
                <w:bCs/>
              </w:rPr>
            </w:pPr>
            <w:r w:rsidRPr="00EC0189">
              <w:rPr>
                <w:rFonts w:cstheme="minorHAnsi"/>
                <w:bCs/>
              </w:rPr>
              <w:t>Selected intervention functions</w:t>
            </w:r>
          </w:p>
        </w:tc>
        <w:tc>
          <w:tcPr>
            <w:tcW w:w="7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952E0" w14:textId="77777777" w:rsidR="00C97851" w:rsidRPr="00EC0189" w:rsidRDefault="00C97851" w:rsidP="009E5697">
            <w:pPr>
              <w:spacing w:before="240" w:after="240"/>
              <w:jc w:val="center"/>
              <w:rPr>
                <w:rFonts w:cstheme="minorHAnsi"/>
                <w:b/>
              </w:rPr>
            </w:pPr>
            <w:r w:rsidRPr="00EC0189">
              <w:rPr>
                <w:rFonts w:cstheme="minorHAnsi"/>
                <w:b/>
              </w:rPr>
              <w:t>Education, Training, Modelling, Enablement, Environmental restructuring</w:t>
            </w:r>
          </w:p>
        </w:tc>
      </w:tr>
    </w:tbl>
    <w:p w14:paraId="192116A9" w14:textId="77777777" w:rsidR="00C97851" w:rsidRDefault="00C97851" w:rsidP="00C97851">
      <w:pPr>
        <w:rPr>
          <w:rFonts w:cstheme="minorHAnsi"/>
          <w:color w:val="040C28"/>
        </w:rPr>
      </w:pPr>
      <w:r w:rsidRPr="00466259">
        <w:rPr>
          <w:rFonts w:eastAsia="Times New Roman" w:cstheme="minorHAnsi"/>
          <w:lang w:eastAsia="en-GB"/>
        </w:rPr>
        <w:t xml:space="preserve">APEASE: </w:t>
      </w:r>
      <w:r w:rsidRPr="00466259">
        <w:rPr>
          <w:rFonts w:cstheme="minorHAnsi"/>
          <w:color w:val="040C28"/>
        </w:rPr>
        <w:t>Acceptability, Practicability, Effectiveness, Affordability, Spill-over effects, and Equity</w:t>
      </w:r>
    </w:p>
    <w:p w14:paraId="256F1415" w14:textId="77777777" w:rsidR="00C97851" w:rsidRDefault="00C97851" w:rsidP="00C97851">
      <w:pPr>
        <w:rPr>
          <w:rFonts w:cstheme="minorHAnsi"/>
          <w:color w:val="040C28"/>
        </w:rPr>
      </w:pPr>
      <w:r>
        <w:rPr>
          <w:rFonts w:cstheme="minorHAnsi"/>
          <w:color w:val="040C28"/>
        </w:rPr>
        <w:t>Italicised text denotes research team justification for not meeting the APEASE criteria.</w:t>
      </w:r>
    </w:p>
    <w:p w14:paraId="49141DEB" w14:textId="77777777" w:rsidR="00C97851" w:rsidRDefault="00C97851" w:rsidP="00C97851"/>
    <w:sectPr w:rsidR="00C97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51"/>
    <w:rsid w:val="00042B83"/>
    <w:rsid w:val="00121C81"/>
    <w:rsid w:val="007A4943"/>
    <w:rsid w:val="00BF460C"/>
    <w:rsid w:val="00C43E40"/>
    <w:rsid w:val="00C97851"/>
    <w:rsid w:val="00D1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7D18B"/>
  <w15:chartTrackingRefBased/>
  <w15:docId w15:val="{073C9595-9A2E-4C26-ACBE-3B8C43C5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8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85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6010DB96FFD488947823A543A1103" ma:contentTypeVersion="18" ma:contentTypeDescription="Create a new document." ma:contentTypeScope="" ma:versionID="e8edfc3c0d073ddcaccd18bc0a9d7b94">
  <xsd:schema xmlns:xsd="http://www.w3.org/2001/XMLSchema" xmlns:xs="http://www.w3.org/2001/XMLSchema" xmlns:p="http://schemas.microsoft.com/office/2006/metadata/properties" xmlns:ns3="d97483eb-b3f6-4e87-ba8f-af59a2c889fa" xmlns:ns4="8ca71960-3e0f-4b2c-8acc-7fb2452c8f4f" targetNamespace="http://schemas.microsoft.com/office/2006/metadata/properties" ma:root="true" ma:fieldsID="0d1020c6b86a95d2d337e7e28e3b57d4" ns3:_="" ns4:_="">
    <xsd:import namespace="d97483eb-b3f6-4e87-ba8f-af59a2c889fa"/>
    <xsd:import namespace="8ca71960-3e0f-4b2c-8acc-7fb2452c8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483eb-b3f6-4e87-ba8f-af59a2c88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71960-3e0f-4b2c-8acc-7fb2452c8f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7483eb-b3f6-4e87-ba8f-af59a2c889fa" xsi:nil="true"/>
  </documentManagement>
</p:properties>
</file>

<file path=customXml/itemProps1.xml><?xml version="1.0" encoding="utf-8"?>
<ds:datastoreItem xmlns:ds="http://schemas.openxmlformats.org/officeDocument/2006/customXml" ds:itemID="{F4E39CC5-D334-4EC7-8B1F-0ABA0F4001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483eb-b3f6-4e87-ba8f-af59a2c889fa"/>
    <ds:schemaRef ds:uri="8ca71960-3e0f-4b2c-8acc-7fb2452c8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0F671A-51D9-4E30-9BB0-CD305BF806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EAB396-D6DE-496A-99D2-5808000ADBC2}">
  <ds:schemaRefs>
    <ds:schemaRef ds:uri="http://schemas.microsoft.com/office/2006/metadata/properties"/>
    <ds:schemaRef ds:uri="http://schemas.microsoft.com/office/infopath/2007/PartnerControls"/>
    <ds:schemaRef ds:uri="d97483eb-b3f6-4e87-ba8f-af59a2c889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wer</dc:creator>
  <cp:keywords/>
  <dc:description/>
  <cp:lastModifiedBy>Sofie Power</cp:lastModifiedBy>
  <cp:revision>3</cp:revision>
  <dcterms:created xsi:type="dcterms:W3CDTF">2024-04-12T09:40:00Z</dcterms:created>
  <dcterms:modified xsi:type="dcterms:W3CDTF">2024-04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6010DB96FFD488947823A543A1103</vt:lpwstr>
  </property>
</Properties>
</file>